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C4809" w14:textId="553A7AD0" w:rsidR="0009563E" w:rsidRPr="0073267B" w:rsidRDefault="00987759" w:rsidP="005E3C3A">
      <w:pPr>
        <w:spacing w:line="240" w:lineRule="auto"/>
        <w:rPr>
          <w:lang w:val="en-US"/>
        </w:rPr>
      </w:pPr>
      <w:r>
        <w:rPr>
          <w:b/>
          <w:lang w:val="en-US"/>
        </w:rPr>
        <w:t>Additional file</w:t>
      </w:r>
      <w:r>
        <w:rPr>
          <w:b/>
          <w:lang w:val="en-US"/>
        </w:rPr>
        <w:t xml:space="preserve"> </w:t>
      </w:r>
      <w:bookmarkStart w:id="0" w:name="_GoBack"/>
      <w:bookmarkEnd w:id="0"/>
      <w:r w:rsidR="005A08BF">
        <w:rPr>
          <w:b/>
          <w:lang w:val="en-US"/>
        </w:rPr>
        <w:t xml:space="preserve">2 </w:t>
      </w:r>
      <w:r w:rsidR="0085435C">
        <w:rPr>
          <w:lang w:val="en-US"/>
        </w:rPr>
        <w:t>Platelets parameters and</w:t>
      </w:r>
      <w:r w:rsidR="003F6FB5">
        <w:rPr>
          <w:lang w:val="en-US"/>
        </w:rPr>
        <w:t xml:space="preserve"> p</w:t>
      </w:r>
      <w:r w:rsidR="003F6FB5" w:rsidRPr="00FA6AAB">
        <w:rPr>
          <w:lang w:val="en-US"/>
        </w:rPr>
        <w:t xml:space="preserve">ain scores values </w:t>
      </w:r>
      <w:r w:rsidR="0085435C">
        <w:rPr>
          <w:lang w:val="en-US"/>
        </w:rPr>
        <w:t>in</w:t>
      </w:r>
      <w:r w:rsidR="003F6FB5">
        <w:rPr>
          <w:lang w:val="en-US"/>
        </w:rPr>
        <w:t xml:space="preserve"> </w:t>
      </w:r>
      <w:r w:rsidR="00A026B0">
        <w:rPr>
          <w:lang w:val="en-US"/>
        </w:rPr>
        <w:t>CC homozygotes and T</w:t>
      </w:r>
      <w:r w:rsidR="0073267B">
        <w:rPr>
          <w:lang w:val="en-US"/>
        </w:rPr>
        <w:t xml:space="preserve"> allele carriers of </w:t>
      </w:r>
      <w:r w:rsidR="0085435C">
        <w:rPr>
          <w:lang w:val="en-US"/>
        </w:rPr>
        <w:t xml:space="preserve">the </w:t>
      </w:r>
      <w:r w:rsidR="00A026B0">
        <w:rPr>
          <w:lang w:val="en-US"/>
        </w:rPr>
        <w:t>rs2285097</w:t>
      </w:r>
      <w:r w:rsidR="0073267B" w:rsidRPr="0073267B">
        <w:rPr>
          <w:lang w:val="en-US"/>
        </w:rPr>
        <w:t xml:space="preserve"> </w:t>
      </w:r>
      <w:r w:rsidR="0073267B" w:rsidRPr="0073267B">
        <w:rPr>
          <w:i/>
          <w:lang w:val="en-US"/>
        </w:rPr>
        <w:t>PDGFB</w:t>
      </w:r>
      <w:r w:rsidR="0073267B">
        <w:rPr>
          <w:lang w:val="en-US"/>
        </w:rPr>
        <w:t xml:space="preserve"> gene </w:t>
      </w:r>
      <w:r w:rsidR="0073267B" w:rsidRPr="0073267B">
        <w:rPr>
          <w:lang w:val="en-US"/>
        </w:rPr>
        <w:t>polymorphism.</w:t>
      </w:r>
    </w:p>
    <w:tbl>
      <w:tblPr>
        <w:tblStyle w:val="Tabela-Siatk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134"/>
        <w:gridCol w:w="1134"/>
        <w:gridCol w:w="1134"/>
        <w:gridCol w:w="1134"/>
        <w:gridCol w:w="1139"/>
      </w:tblGrid>
      <w:tr w:rsidR="006B0B17" w:rsidRPr="00987759" w14:paraId="5EF44065" w14:textId="77777777" w:rsidTr="0035796A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7294678B" w14:textId="77777777" w:rsidR="00A47A18" w:rsidRPr="005A08BF" w:rsidRDefault="00A47A18" w:rsidP="005273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A08BF">
              <w:rPr>
                <w:rFonts w:cstheme="minorHAnsi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553D60" w14:textId="77777777" w:rsidR="00A47A18" w:rsidRPr="005A08BF" w:rsidRDefault="00A47A18" w:rsidP="00A47A1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06BB5" w14:textId="77777777" w:rsidR="00A47A18" w:rsidRPr="005A08BF" w:rsidRDefault="00A026B0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A08BF">
              <w:rPr>
                <w:rFonts w:cstheme="minorHAnsi"/>
                <w:b/>
                <w:sz w:val="20"/>
                <w:szCs w:val="20"/>
                <w:lang w:val="en-US"/>
              </w:rPr>
              <w:t>CC rs228509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D0E4CF" w14:textId="77777777" w:rsidR="00A47A18" w:rsidRPr="005A08BF" w:rsidRDefault="00A026B0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A08BF">
              <w:rPr>
                <w:rFonts w:cstheme="minorHAnsi"/>
                <w:b/>
                <w:sz w:val="20"/>
                <w:szCs w:val="20"/>
                <w:lang w:val="en-US"/>
              </w:rPr>
              <w:t>CT+TT rs2285097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14:paraId="39E69BD0" w14:textId="65B71F92" w:rsidR="00A47A18" w:rsidRPr="005A08BF" w:rsidRDefault="005A08BF" w:rsidP="006B0B17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5A08BF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EA093B" w:rsidRPr="005A08BF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           Mann-Whitney   U test</w:t>
            </w:r>
          </w:p>
        </w:tc>
      </w:tr>
      <w:tr w:rsidR="00CF5190" w:rsidRPr="00A33620" w14:paraId="68C4A548" w14:textId="77777777" w:rsidTr="0035796A"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5B57479E" w14:textId="77777777" w:rsidR="00A47A18" w:rsidRPr="00A33620" w:rsidRDefault="00A47A18" w:rsidP="00AE6E8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636BF0" w14:textId="77777777" w:rsidR="00EA093B" w:rsidRPr="00A33620" w:rsidRDefault="00EA093B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730B37A" w14:textId="77777777" w:rsidR="00A47A18" w:rsidRPr="00A33620" w:rsidRDefault="00A47A18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cstheme="minorHAnsi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620843" w14:textId="77777777" w:rsidR="00EA093B" w:rsidRPr="00A33620" w:rsidRDefault="006B0B17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cstheme="minorHAnsi"/>
                <w:sz w:val="20"/>
                <w:szCs w:val="20"/>
                <w:lang w:val="en-US"/>
              </w:rPr>
              <w:t xml:space="preserve">          </w:t>
            </w:r>
          </w:p>
          <w:p w14:paraId="35E3F457" w14:textId="77777777" w:rsidR="00A47A18" w:rsidRPr="00A33620" w:rsidRDefault="0085435C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218D25" w14:textId="77777777" w:rsidR="00EA093B" w:rsidRPr="00A33620" w:rsidRDefault="00EA093B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3306841" w14:textId="35B1A571" w:rsidR="00A47A18" w:rsidRPr="00A33620" w:rsidRDefault="00ED15DE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85435C" w:rsidRPr="00A33620">
              <w:rPr>
                <w:rFonts w:cstheme="minorHAnsi"/>
                <w:sz w:val="20"/>
                <w:szCs w:val="20"/>
                <w:lang w:val="en-US"/>
              </w:rPr>
              <w:t>Q</w:t>
            </w:r>
            <w:r w:rsidR="00A47A18" w:rsidRPr="00A33620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1C7F13" w14:textId="77777777" w:rsidR="00EA093B" w:rsidRPr="00A33620" w:rsidRDefault="00EA093B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743C051" w14:textId="77777777" w:rsidR="00A47A18" w:rsidRPr="00A33620" w:rsidRDefault="0085435C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3590AF" w14:textId="77777777" w:rsidR="00EA093B" w:rsidRPr="00A33620" w:rsidRDefault="00EA093B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AFC5853" w14:textId="4ACB53B3" w:rsidR="00A47A18" w:rsidRPr="00A33620" w:rsidRDefault="00ED15DE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85435C" w:rsidRPr="00A33620">
              <w:rPr>
                <w:rFonts w:cstheme="minorHAnsi"/>
                <w:sz w:val="20"/>
                <w:szCs w:val="20"/>
                <w:lang w:val="en-US"/>
              </w:rPr>
              <w:t>Q</w:t>
            </w:r>
            <w:r w:rsidR="00A47A18" w:rsidRPr="00A33620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2DD53E52" w14:textId="77777777" w:rsidR="00A47A18" w:rsidRPr="00717A2D" w:rsidRDefault="00A47A18" w:rsidP="006B0B1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263E4" w:rsidRPr="00A33620" w14:paraId="36E51C96" w14:textId="77777777" w:rsidTr="005273FE">
        <w:tc>
          <w:tcPr>
            <w:tcW w:w="2547" w:type="dxa"/>
            <w:tcBorders>
              <w:top w:val="single" w:sz="4" w:space="0" w:color="auto"/>
            </w:tcBorders>
          </w:tcPr>
          <w:p w14:paraId="5B059EA9" w14:textId="77777777" w:rsidR="000263E4" w:rsidRPr="00A33620" w:rsidRDefault="000263E4" w:rsidP="005273FE">
            <w:pPr>
              <w:rPr>
                <w:rFonts w:cstheme="minorHAnsi"/>
                <w:sz w:val="20"/>
                <w:szCs w:val="20"/>
              </w:rPr>
            </w:pPr>
            <w:r w:rsidRPr="00A33620">
              <w:rPr>
                <w:rFonts w:cstheme="minorHAnsi"/>
                <w:sz w:val="20"/>
                <w:szCs w:val="20"/>
                <w:lang w:val="en-US"/>
              </w:rPr>
              <w:t>Plat</w:t>
            </w:r>
            <w:proofErr w:type="spellStart"/>
            <w:r w:rsidRPr="00A33620">
              <w:rPr>
                <w:rFonts w:cstheme="minorHAnsi"/>
                <w:sz w:val="20"/>
                <w:szCs w:val="20"/>
              </w:rPr>
              <w:t>elets</w:t>
            </w:r>
            <w:proofErr w:type="spellEnd"/>
            <w:r w:rsidRPr="00A3362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33620">
              <w:rPr>
                <w:rFonts w:cstheme="minorHAnsi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A49BA1" w14:textId="77777777" w:rsidR="000263E4" w:rsidRPr="00A33620" w:rsidRDefault="000263E4" w:rsidP="005273F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F327FC" w14:textId="77777777" w:rsidR="000263E4" w:rsidRPr="00A33620" w:rsidRDefault="000263E4" w:rsidP="005273F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51C6BD" w14:textId="77777777" w:rsidR="000263E4" w:rsidRPr="00A33620" w:rsidRDefault="000263E4" w:rsidP="005273F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421DFD" w14:textId="77777777" w:rsidR="000263E4" w:rsidRPr="00A33620" w:rsidRDefault="000263E4" w:rsidP="005273F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851C1F" w14:textId="77777777" w:rsidR="000263E4" w:rsidRPr="00A33620" w:rsidRDefault="000263E4" w:rsidP="005273F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5994A75A" w14:textId="77777777" w:rsidR="000263E4" w:rsidRPr="00717A2D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A2D" w:rsidRPr="00A33620" w14:paraId="27FD609A" w14:textId="77777777" w:rsidTr="008E67B7">
        <w:tc>
          <w:tcPr>
            <w:tcW w:w="2547" w:type="dxa"/>
            <w:vAlign w:val="center"/>
          </w:tcPr>
          <w:p w14:paraId="0E8667C2" w14:textId="7CC30F32" w:rsidR="00717A2D" w:rsidRPr="00A33620" w:rsidRDefault="00717A2D" w:rsidP="00717A2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LT, 10</w:t>
            </w:r>
            <w:r w:rsidRPr="00A3362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/l (WB)</w:t>
            </w:r>
          </w:p>
        </w:tc>
        <w:tc>
          <w:tcPr>
            <w:tcW w:w="850" w:type="dxa"/>
          </w:tcPr>
          <w:p w14:paraId="554738F8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647A" w14:textId="4D868141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6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862C1" w14:textId="2D80970D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15610" w14:textId="36E03FF6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3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F7663" w14:textId="017B6518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5.50</w:t>
            </w:r>
          </w:p>
        </w:tc>
        <w:tc>
          <w:tcPr>
            <w:tcW w:w="1139" w:type="dxa"/>
          </w:tcPr>
          <w:p w14:paraId="14CD6DE3" w14:textId="48131E4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18</w:t>
            </w:r>
          </w:p>
        </w:tc>
      </w:tr>
      <w:tr w:rsidR="00717A2D" w:rsidRPr="00A33620" w14:paraId="07469FD1" w14:textId="77777777" w:rsidTr="008E67B7">
        <w:tc>
          <w:tcPr>
            <w:tcW w:w="2547" w:type="dxa"/>
            <w:vAlign w:val="center"/>
          </w:tcPr>
          <w:p w14:paraId="3E6FC432" w14:textId="241E7909" w:rsidR="00717A2D" w:rsidRPr="00A33620" w:rsidRDefault="00717A2D" w:rsidP="00717A2D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  PLT, </w:t>
            </w: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10</w:t>
            </w:r>
            <w:r w:rsidRPr="00A3362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/l </w:t>
            </w: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(PRP)</w:t>
            </w:r>
          </w:p>
        </w:tc>
        <w:tc>
          <w:tcPr>
            <w:tcW w:w="850" w:type="dxa"/>
          </w:tcPr>
          <w:p w14:paraId="60C67A3E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92B0" w14:textId="7C1F7D4A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6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42E92" w14:textId="79D884CB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7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7F91" w14:textId="6A10B8AF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4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9A00F" w14:textId="6AAF88C4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1139" w:type="dxa"/>
          </w:tcPr>
          <w:p w14:paraId="26FE5D1B" w14:textId="65863E8C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329</w:t>
            </w:r>
          </w:p>
        </w:tc>
      </w:tr>
      <w:tr w:rsidR="00717A2D" w:rsidRPr="00A33620" w14:paraId="2BF89D98" w14:textId="77777777" w:rsidTr="008E67B7">
        <w:tc>
          <w:tcPr>
            <w:tcW w:w="2547" w:type="dxa"/>
            <w:vAlign w:val="center"/>
          </w:tcPr>
          <w:p w14:paraId="3B6DC195" w14:textId="77777777" w:rsidR="00717A2D" w:rsidRPr="00A33620" w:rsidRDefault="00717A2D" w:rsidP="00717A2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AB, ng/ml (PRP)</w:t>
            </w:r>
          </w:p>
        </w:tc>
        <w:tc>
          <w:tcPr>
            <w:tcW w:w="850" w:type="dxa"/>
          </w:tcPr>
          <w:p w14:paraId="7CA854DB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4CB1" w14:textId="2E32B20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71B50" w14:textId="56573705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8CF3" w14:textId="2D8DE3ED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F2BA7" w14:textId="083BF325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9" w:type="dxa"/>
          </w:tcPr>
          <w:p w14:paraId="241A9CA8" w14:textId="14FB9E5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299</w:t>
            </w:r>
          </w:p>
        </w:tc>
      </w:tr>
      <w:tr w:rsidR="00717A2D" w:rsidRPr="00A33620" w14:paraId="64DE965C" w14:textId="77777777" w:rsidTr="008E67B7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7BC28B69" w14:textId="77777777" w:rsidR="00717A2D" w:rsidRPr="00A33620" w:rsidRDefault="00717A2D" w:rsidP="00717A2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BB, ng/ml (PRP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6B2803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F872" w14:textId="2B412845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A02E8" w14:textId="56304A0B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61CA" w14:textId="688E8398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A3E41" w14:textId="4FF2018C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F92FC1D" w14:textId="430E718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275</w:t>
            </w:r>
          </w:p>
        </w:tc>
      </w:tr>
      <w:tr w:rsidR="00717A2D" w:rsidRPr="00A33620" w14:paraId="4C5A26C2" w14:textId="77777777" w:rsidTr="008E67B7">
        <w:tc>
          <w:tcPr>
            <w:tcW w:w="2547" w:type="dxa"/>
            <w:tcBorders>
              <w:top w:val="single" w:sz="4" w:space="0" w:color="auto"/>
            </w:tcBorders>
          </w:tcPr>
          <w:p w14:paraId="4A3B3F9B" w14:textId="44344492" w:rsidR="00717A2D" w:rsidRPr="00A33620" w:rsidRDefault="00717A2D" w:rsidP="00717A2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PROMs</w:t>
            </w: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0404A2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32A732" w14:textId="77777777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451C08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5123D8" w14:textId="77777777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D8CD24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A42B658" w14:textId="77777777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17A2D" w:rsidRPr="00A33620" w14:paraId="1736E471" w14:textId="77777777" w:rsidTr="008E67B7">
        <w:tc>
          <w:tcPr>
            <w:tcW w:w="2547" w:type="dxa"/>
          </w:tcPr>
          <w:p w14:paraId="398DC3AF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VAS</w:t>
            </w:r>
          </w:p>
        </w:tc>
        <w:tc>
          <w:tcPr>
            <w:tcW w:w="850" w:type="dxa"/>
          </w:tcPr>
          <w:p w14:paraId="0E98D6EF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57CF" w14:textId="6BE34ACB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75088" w14:textId="21E25834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2AF3" w14:textId="5C2BCC15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1994C" w14:textId="3B4B53C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6342DD76" w14:textId="593153ED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108</w:t>
            </w:r>
          </w:p>
        </w:tc>
      </w:tr>
      <w:tr w:rsidR="00717A2D" w:rsidRPr="00A33620" w14:paraId="661AC8B6" w14:textId="77777777" w:rsidTr="008E67B7">
        <w:tc>
          <w:tcPr>
            <w:tcW w:w="2547" w:type="dxa"/>
          </w:tcPr>
          <w:p w14:paraId="2FE67E18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803DA7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0ED4" w14:textId="741E9468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7A8B8" w14:textId="5D6650D0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5C2E" w14:textId="13EBE32F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D3989" w14:textId="091CFF14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50F51B07" w14:textId="0B495D9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06</w:t>
            </w:r>
          </w:p>
        </w:tc>
      </w:tr>
      <w:tr w:rsidR="00717A2D" w:rsidRPr="00A33620" w14:paraId="28931EE6" w14:textId="77777777" w:rsidTr="008E67B7">
        <w:tc>
          <w:tcPr>
            <w:tcW w:w="2547" w:type="dxa"/>
          </w:tcPr>
          <w:p w14:paraId="2C92E0E9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9CB089D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2AD5" w14:textId="138CE001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5DEE7" w14:textId="5132287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4698" w14:textId="3499D598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206AB" w14:textId="0829CB11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00E6929C" w14:textId="7C20255B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23</w:t>
            </w:r>
          </w:p>
        </w:tc>
      </w:tr>
      <w:tr w:rsidR="00717A2D" w:rsidRPr="00A33620" w14:paraId="66789053" w14:textId="77777777" w:rsidTr="008E67B7">
        <w:tc>
          <w:tcPr>
            <w:tcW w:w="2547" w:type="dxa"/>
          </w:tcPr>
          <w:p w14:paraId="2F152830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9B3751E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E084" w14:textId="6EB89BCF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21D97" w14:textId="5D3C5300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0A71" w14:textId="026721A2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B49B3" w14:textId="1B41D473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539717CA" w14:textId="302B86A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15</w:t>
            </w:r>
          </w:p>
        </w:tc>
      </w:tr>
      <w:tr w:rsidR="00717A2D" w:rsidRPr="00A33620" w14:paraId="7ECD88A1" w14:textId="77777777" w:rsidTr="008E67B7">
        <w:trPr>
          <w:trHeight w:val="252"/>
        </w:trPr>
        <w:tc>
          <w:tcPr>
            <w:tcW w:w="2547" w:type="dxa"/>
          </w:tcPr>
          <w:p w14:paraId="3A45A83A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539E60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9288" w14:textId="149ADFA8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53417" w14:textId="7D75975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112D" w14:textId="5A89A0F5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BB560" w14:textId="69443A0F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2C1A0F66" w14:textId="5E0CE63F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40</w:t>
            </w:r>
          </w:p>
        </w:tc>
      </w:tr>
      <w:tr w:rsidR="00717A2D" w:rsidRPr="00A33620" w14:paraId="21926F96" w14:textId="77777777" w:rsidTr="008E67B7">
        <w:tc>
          <w:tcPr>
            <w:tcW w:w="2547" w:type="dxa"/>
          </w:tcPr>
          <w:p w14:paraId="2DFF7AC1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D15181A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7D0D" w14:textId="7E170937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C533B" w14:textId="52F0E5D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F3D9" w14:textId="12CEC35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49782" w14:textId="02FADCA8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2265419A" w14:textId="388B307C" w:rsidR="00717A2D" w:rsidRPr="00717A2D" w:rsidRDefault="00717A2D" w:rsidP="00717A2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55</w:t>
            </w:r>
          </w:p>
        </w:tc>
      </w:tr>
      <w:tr w:rsidR="00717A2D" w:rsidRPr="00A33620" w14:paraId="0DE841A4" w14:textId="77777777" w:rsidTr="008E67B7">
        <w:tc>
          <w:tcPr>
            <w:tcW w:w="2547" w:type="dxa"/>
            <w:tcBorders>
              <w:bottom w:val="single" w:sz="4" w:space="0" w:color="auto"/>
            </w:tcBorders>
          </w:tcPr>
          <w:p w14:paraId="674F2B72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42AFBF" w14:textId="378E4B9E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D0B7B" w14:textId="4108CCFF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8E2009" w14:textId="09AD3612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FD581" w14:textId="5500057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EA6B6" w14:textId="7CDD7CA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E2E365C" w14:textId="17AC3BE1" w:rsidR="00717A2D" w:rsidRPr="00717A2D" w:rsidRDefault="00717A2D" w:rsidP="00717A2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65</w:t>
            </w:r>
          </w:p>
        </w:tc>
      </w:tr>
      <w:tr w:rsidR="00717A2D" w:rsidRPr="00A33620" w14:paraId="4215A398" w14:textId="77777777" w:rsidTr="008E67B7">
        <w:tc>
          <w:tcPr>
            <w:tcW w:w="2547" w:type="dxa"/>
            <w:tcBorders>
              <w:top w:val="single" w:sz="4" w:space="0" w:color="auto"/>
            </w:tcBorders>
          </w:tcPr>
          <w:p w14:paraId="09CFA1A4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cstheme="minorHAnsi"/>
                <w:sz w:val="20"/>
                <w:szCs w:val="20"/>
                <w:lang w:val="en-US"/>
              </w:rPr>
              <w:t xml:space="preserve">   ΔVAS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78C360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3FED" w14:textId="45717551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D18ED" w14:textId="3C9F0ED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0DEB" w14:textId="255F28CB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CD7B3" w14:textId="51DFB8A3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D5BB402" w14:textId="260F8E7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451</w:t>
            </w:r>
          </w:p>
        </w:tc>
      </w:tr>
      <w:tr w:rsidR="00717A2D" w:rsidRPr="00A33620" w14:paraId="7A2DBF03" w14:textId="77777777" w:rsidTr="008E67B7">
        <w:tc>
          <w:tcPr>
            <w:tcW w:w="2547" w:type="dxa"/>
          </w:tcPr>
          <w:p w14:paraId="5331C33A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1B6D13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460C" w14:textId="3A27BED4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01387" w14:textId="5D486C1B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DB5D" w14:textId="402F7D51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156E8" w14:textId="5EC9E1B4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567FA6C5" w14:textId="2D9286F9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494</w:t>
            </w:r>
          </w:p>
        </w:tc>
      </w:tr>
      <w:tr w:rsidR="00717A2D" w:rsidRPr="00A33620" w14:paraId="0898457A" w14:textId="77777777" w:rsidTr="008E67B7">
        <w:tc>
          <w:tcPr>
            <w:tcW w:w="2547" w:type="dxa"/>
          </w:tcPr>
          <w:p w14:paraId="4805C210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F2AFEA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5E27" w14:textId="3AB15FC2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FD635" w14:textId="1B60A380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9981" w14:textId="27B705B9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2B312" w14:textId="0594E276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03FC7EC7" w14:textId="5964DCDF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715</w:t>
            </w:r>
          </w:p>
        </w:tc>
      </w:tr>
      <w:tr w:rsidR="00717A2D" w:rsidRPr="00A33620" w14:paraId="09C51C2D" w14:textId="77777777" w:rsidTr="008E67B7">
        <w:tc>
          <w:tcPr>
            <w:tcW w:w="2547" w:type="dxa"/>
          </w:tcPr>
          <w:p w14:paraId="54AE211A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38BCBC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4D6B" w14:textId="604FC615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FC28A" w14:textId="0F453300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D23D" w14:textId="72332D06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C7183" w14:textId="03D8EE2E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5C2B7219" w14:textId="26AD8A78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836</w:t>
            </w:r>
          </w:p>
        </w:tc>
      </w:tr>
      <w:tr w:rsidR="00717A2D" w:rsidRPr="00A33620" w14:paraId="77BF3CB6" w14:textId="77777777" w:rsidTr="008E67B7">
        <w:tc>
          <w:tcPr>
            <w:tcW w:w="2547" w:type="dxa"/>
          </w:tcPr>
          <w:p w14:paraId="69D69DD2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717952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3E8B" w14:textId="1AB6A2FF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428BA" w14:textId="3BDA9536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0CF6" w14:textId="16C3E851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D0558" w14:textId="3F84F966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04A2E1DB" w14:textId="78B3D5CA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892</w:t>
            </w:r>
          </w:p>
        </w:tc>
      </w:tr>
      <w:tr w:rsidR="00717A2D" w:rsidRPr="00A33620" w14:paraId="4083538F" w14:textId="77777777" w:rsidTr="008E67B7">
        <w:tc>
          <w:tcPr>
            <w:tcW w:w="2547" w:type="dxa"/>
            <w:tcBorders>
              <w:bottom w:val="single" w:sz="4" w:space="0" w:color="auto"/>
            </w:tcBorders>
          </w:tcPr>
          <w:p w14:paraId="6B47D49F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B4D8B7" w14:textId="0531C238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AAF2F" w14:textId="77CFE253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F7B97" w14:textId="7D2A8F5F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4F757" w14:textId="64CB2E37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D1BA3F" w14:textId="61B8D3D0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7E2BD42" w14:textId="5BC8CC03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766</w:t>
            </w:r>
          </w:p>
        </w:tc>
      </w:tr>
      <w:tr w:rsidR="00717A2D" w:rsidRPr="00A33620" w14:paraId="318402DF" w14:textId="77777777" w:rsidTr="008E67B7">
        <w:tc>
          <w:tcPr>
            <w:tcW w:w="2547" w:type="dxa"/>
            <w:tcBorders>
              <w:top w:val="single" w:sz="4" w:space="0" w:color="auto"/>
            </w:tcBorders>
          </w:tcPr>
          <w:p w14:paraId="7E890E1F" w14:textId="57E7D112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QDAS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EFACC7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2F54" w14:textId="71379A5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865B0" w14:textId="7DEAEE4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BEF2" w14:textId="54FB2AD5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711A0" w14:textId="1EC3CA63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87BD415" w14:textId="6D998CB9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411</w:t>
            </w:r>
          </w:p>
        </w:tc>
      </w:tr>
      <w:tr w:rsidR="00717A2D" w:rsidRPr="00A33620" w14:paraId="6ECF0482" w14:textId="77777777" w:rsidTr="008E67B7">
        <w:tc>
          <w:tcPr>
            <w:tcW w:w="2547" w:type="dxa"/>
          </w:tcPr>
          <w:p w14:paraId="306EE54D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95F8EF8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8B52" w14:textId="7566F32D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9B0B7" w14:textId="594280A0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33D9" w14:textId="1D221654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ADDBA" w14:textId="27E090F5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9" w:type="dxa"/>
          </w:tcPr>
          <w:p w14:paraId="425916DD" w14:textId="5FAAED19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25</w:t>
            </w:r>
          </w:p>
        </w:tc>
      </w:tr>
      <w:tr w:rsidR="00717A2D" w:rsidRPr="00A33620" w14:paraId="6AD4680A" w14:textId="77777777" w:rsidTr="008E67B7">
        <w:tc>
          <w:tcPr>
            <w:tcW w:w="2547" w:type="dxa"/>
          </w:tcPr>
          <w:p w14:paraId="16ECE278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8B8D729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F0E7" w14:textId="5D445D46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07975" w14:textId="0294E8EE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1F13" w14:textId="353ED6D5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4DDC3" w14:textId="79E84429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139" w:type="dxa"/>
          </w:tcPr>
          <w:p w14:paraId="5B6C7514" w14:textId="0A25033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31</w:t>
            </w:r>
          </w:p>
        </w:tc>
      </w:tr>
      <w:tr w:rsidR="00717A2D" w:rsidRPr="00A33620" w14:paraId="4C2CDA99" w14:textId="77777777" w:rsidTr="008E67B7">
        <w:tc>
          <w:tcPr>
            <w:tcW w:w="2547" w:type="dxa"/>
          </w:tcPr>
          <w:p w14:paraId="71A8376C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D632ABC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5BEB" w14:textId="3753778D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2163E" w14:textId="56C29B60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3A7D" w14:textId="71D8FE8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CB1E3" w14:textId="52DD454F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9" w:type="dxa"/>
          </w:tcPr>
          <w:p w14:paraId="15B1418F" w14:textId="72842CBF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25</w:t>
            </w:r>
          </w:p>
        </w:tc>
      </w:tr>
      <w:tr w:rsidR="00717A2D" w:rsidRPr="00A33620" w14:paraId="0E9745DE" w14:textId="77777777" w:rsidTr="008E67B7">
        <w:tc>
          <w:tcPr>
            <w:tcW w:w="2547" w:type="dxa"/>
          </w:tcPr>
          <w:p w14:paraId="6FCAFCA4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94B1058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EE80C" w14:textId="02E00894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8D34D" w14:textId="429A50D9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FAA1" w14:textId="1C6D2993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1BB2C" w14:textId="22C359F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9" w:type="dxa"/>
          </w:tcPr>
          <w:p w14:paraId="598641CD" w14:textId="7794F364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24</w:t>
            </w:r>
          </w:p>
        </w:tc>
      </w:tr>
      <w:tr w:rsidR="00717A2D" w:rsidRPr="00A33620" w14:paraId="79B8EE1F" w14:textId="77777777" w:rsidTr="008E67B7">
        <w:tc>
          <w:tcPr>
            <w:tcW w:w="2547" w:type="dxa"/>
          </w:tcPr>
          <w:p w14:paraId="5C601ACE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DF143C6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F532" w14:textId="5A2D5213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85927" w14:textId="347121D1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0CC6" w14:textId="5B1529DF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3FF70" w14:textId="16043EB2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</w:tcPr>
          <w:p w14:paraId="70AB6119" w14:textId="447225B4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39</w:t>
            </w:r>
          </w:p>
        </w:tc>
      </w:tr>
      <w:tr w:rsidR="00717A2D" w:rsidRPr="00A33620" w14:paraId="67522646" w14:textId="77777777" w:rsidTr="008E67B7">
        <w:tc>
          <w:tcPr>
            <w:tcW w:w="2547" w:type="dxa"/>
            <w:tcBorders>
              <w:bottom w:val="single" w:sz="4" w:space="0" w:color="auto"/>
            </w:tcBorders>
          </w:tcPr>
          <w:p w14:paraId="7E6DB43A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A80949" w14:textId="20FB3D6E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904DF" w14:textId="55B755D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BCA033" w14:textId="7563F42F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A9F6A" w14:textId="719D4E1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A28C03" w14:textId="6ED39AC6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7E21525" w14:textId="7D769822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87</w:t>
            </w:r>
          </w:p>
        </w:tc>
      </w:tr>
      <w:tr w:rsidR="00717A2D" w:rsidRPr="00A33620" w14:paraId="313E788C" w14:textId="77777777" w:rsidTr="008E67B7">
        <w:tc>
          <w:tcPr>
            <w:tcW w:w="2547" w:type="dxa"/>
            <w:tcBorders>
              <w:top w:val="single" w:sz="4" w:space="0" w:color="auto"/>
            </w:tcBorders>
          </w:tcPr>
          <w:p w14:paraId="469406C9" w14:textId="734C836A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cstheme="minorHAnsi"/>
                <w:sz w:val="20"/>
                <w:szCs w:val="20"/>
                <w:lang w:val="en-US"/>
              </w:rPr>
              <w:t xml:space="preserve">   ΔQDASH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D519AC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AE5C" w14:textId="7C679402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BAEDB" w14:textId="77F5E273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BA37" w14:textId="45D0076A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77B5D" w14:textId="55C52095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5747F25" w14:textId="15612E6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03</w:t>
            </w:r>
          </w:p>
        </w:tc>
      </w:tr>
      <w:tr w:rsidR="00717A2D" w:rsidRPr="00A33620" w14:paraId="462EB82A" w14:textId="77777777" w:rsidTr="008E67B7">
        <w:tc>
          <w:tcPr>
            <w:tcW w:w="2547" w:type="dxa"/>
          </w:tcPr>
          <w:p w14:paraId="44A35EFD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7FD85E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5A6D" w14:textId="7197430C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5DDFD" w14:textId="76D4ED5F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1D4E" w14:textId="4EC665B6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B36D8" w14:textId="1C2DA7BD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</w:tcPr>
          <w:p w14:paraId="4943B976" w14:textId="582CD42E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11</w:t>
            </w:r>
          </w:p>
        </w:tc>
      </w:tr>
      <w:tr w:rsidR="00717A2D" w:rsidRPr="00A33620" w14:paraId="32B84E39" w14:textId="77777777" w:rsidTr="008E67B7">
        <w:tc>
          <w:tcPr>
            <w:tcW w:w="2547" w:type="dxa"/>
          </w:tcPr>
          <w:p w14:paraId="095BF1A3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751AD8B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713C" w14:textId="7C84C2F2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3C611" w14:textId="4F4390B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47A7" w14:textId="00273D37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3A477" w14:textId="27F30532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1139" w:type="dxa"/>
          </w:tcPr>
          <w:p w14:paraId="2E09380E" w14:textId="5F18CE5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15</w:t>
            </w:r>
          </w:p>
        </w:tc>
      </w:tr>
      <w:tr w:rsidR="00717A2D" w:rsidRPr="00A33620" w14:paraId="42865A94" w14:textId="77777777" w:rsidTr="008E67B7">
        <w:tc>
          <w:tcPr>
            <w:tcW w:w="2547" w:type="dxa"/>
          </w:tcPr>
          <w:p w14:paraId="639DB214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3C58D25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A327" w14:textId="777CFA0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3D96C" w14:textId="78CAA346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DE4D" w14:textId="7A1785C6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4F030" w14:textId="453B623B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139" w:type="dxa"/>
          </w:tcPr>
          <w:p w14:paraId="345F2E77" w14:textId="5642BE1F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32</w:t>
            </w:r>
          </w:p>
        </w:tc>
      </w:tr>
      <w:tr w:rsidR="00717A2D" w:rsidRPr="00A33620" w14:paraId="2B982941" w14:textId="77777777" w:rsidTr="008E67B7">
        <w:tc>
          <w:tcPr>
            <w:tcW w:w="2547" w:type="dxa"/>
          </w:tcPr>
          <w:p w14:paraId="374DC751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DE44950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6890" w14:textId="7CD67B7A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148BC" w14:textId="39A0813E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27D7" w14:textId="366D193A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5513F" w14:textId="13E71072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9" w:type="dxa"/>
          </w:tcPr>
          <w:p w14:paraId="14DADE8B" w14:textId="4FA4BD9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28</w:t>
            </w:r>
          </w:p>
        </w:tc>
      </w:tr>
      <w:tr w:rsidR="00717A2D" w:rsidRPr="00A33620" w14:paraId="3C631B66" w14:textId="77777777" w:rsidTr="008E67B7">
        <w:tc>
          <w:tcPr>
            <w:tcW w:w="2547" w:type="dxa"/>
            <w:tcBorders>
              <w:bottom w:val="single" w:sz="4" w:space="0" w:color="auto"/>
            </w:tcBorders>
          </w:tcPr>
          <w:p w14:paraId="2E8163C9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DDE392" w14:textId="300E7A91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031CE" w14:textId="3A5BC4D5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3768A" w14:textId="6D9AF744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769A5" w14:textId="6D0CEE6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CACCA" w14:textId="222617C2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CFDB705" w14:textId="474137D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54</w:t>
            </w:r>
          </w:p>
        </w:tc>
      </w:tr>
      <w:tr w:rsidR="00717A2D" w:rsidRPr="00A33620" w14:paraId="69DF1020" w14:textId="77777777" w:rsidTr="008E67B7">
        <w:tc>
          <w:tcPr>
            <w:tcW w:w="2547" w:type="dxa"/>
            <w:tcBorders>
              <w:top w:val="single" w:sz="4" w:space="0" w:color="auto"/>
            </w:tcBorders>
          </w:tcPr>
          <w:p w14:paraId="07736348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RTE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B46B43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ECB0" w14:textId="0B926A79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C05CF" w14:textId="4D9629F4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C94B" w14:textId="2ED1E0AD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3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1F5BA" w14:textId="0F179C1F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B8C8BE1" w14:textId="2BE5222B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72</w:t>
            </w:r>
          </w:p>
        </w:tc>
      </w:tr>
      <w:tr w:rsidR="00717A2D" w:rsidRPr="00A33620" w14:paraId="5697AEB7" w14:textId="77777777" w:rsidTr="008E67B7">
        <w:tc>
          <w:tcPr>
            <w:tcW w:w="2547" w:type="dxa"/>
          </w:tcPr>
          <w:p w14:paraId="2D7A9037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1FB59BB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4D46" w14:textId="2FBCF283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7574F" w14:textId="5113146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6C95" w14:textId="6516C6A3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B65C5" w14:textId="6AC599A6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139" w:type="dxa"/>
          </w:tcPr>
          <w:p w14:paraId="1AFC2803" w14:textId="4853AA71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11</w:t>
            </w:r>
          </w:p>
        </w:tc>
      </w:tr>
      <w:tr w:rsidR="00717A2D" w:rsidRPr="00A33620" w14:paraId="4EDF9115" w14:textId="77777777" w:rsidTr="008E67B7">
        <w:tc>
          <w:tcPr>
            <w:tcW w:w="2547" w:type="dxa"/>
          </w:tcPr>
          <w:p w14:paraId="14168218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E897D81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8CD7" w14:textId="74F21155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7D8D1" w14:textId="7CDD5BC1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930E" w14:textId="0D82425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764B8" w14:textId="1FBAF302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9" w:type="dxa"/>
          </w:tcPr>
          <w:p w14:paraId="5ADF9838" w14:textId="4658CDB0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25</w:t>
            </w:r>
          </w:p>
        </w:tc>
      </w:tr>
      <w:tr w:rsidR="00717A2D" w:rsidRPr="00A33620" w14:paraId="6916AC8D" w14:textId="77777777" w:rsidTr="008E67B7">
        <w:tc>
          <w:tcPr>
            <w:tcW w:w="2547" w:type="dxa"/>
          </w:tcPr>
          <w:p w14:paraId="71CDAC51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A588985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BB50" w14:textId="1A92B555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EB99C" w14:textId="70E06C34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95CD" w14:textId="69E7E9F4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6A453" w14:textId="07512EB4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39" w:type="dxa"/>
          </w:tcPr>
          <w:p w14:paraId="2C8AEF9A" w14:textId="0914CC6B" w:rsidR="00717A2D" w:rsidRPr="00717A2D" w:rsidRDefault="00717A2D" w:rsidP="00717A2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64</w:t>
            </w:r>
          </w:p>
        </w:tc>
      </w:tr>
      <w:tr w:rsidR="00717A2D" w:rsidRPr="00A33620" w14:paraId="3945F095" w14:textId="77777777" w:rsidTr="008E67B7">
        <w:tc>
          <w:tcPr>
            <w:tcW w:w="2547" w:type="dxa"/>
          </w:tcPr>
          <w:p w14:paraId="25E6939C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9B9A137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70C8" w14:textId="5C84F3CD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56C2A" w14:textId="0E7614CB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7A5A" w14:textId="53CD93A3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98DB5" w14:textId="403E134F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9" w:type="dxa"/>
          </w:tcPr>
          <w:p w14:paraId="6AFE4FBD" w14:textId="66A7F3EB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17</w:t>
            </w:r>
          </w:p>
        </w:tc>
      </w:tr>
      <w:tr w:rsidR="00717A2D" w:rsidRPr="00A33620" w14:paraId="18DCAAC1" w14:textId="77777777" w:rsidTr="008E67B7">
        <w:tc>
          <w:tcPr>
            <w:tcW w:w="2547" w:type="dxa"/>
          </w:tcPr>
          <w:p w14:paraId="4B2B65C3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AEBB750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7139" w14:textId="0DEF26F7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86689" w14:textId="379F8E3C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4C8B" w14:textId="1B9C068F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F41DF" w14:textId="62C1B2F4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39" w:type="dxa"/>
          </w:tcPr>
          <w:p w14:paraId="31AEC587" w14:textId="0663BE1E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33</w:t>
            </w:r>
          </w:p>
        </w:tc>
      </w:tr>
      <w:tr w:rsidR="00717A2D" w:rsidRPr="00A33620" w14:paraId="21C1AA82" w14:textId="77777777" w:rsidTr="008E67B7">
        <w:tc>
          <w:tcPr>
            <w:tcW w:w="2547" w:type="dxa"/>
            <w:tcBorders>
              <w:bottom w:val="single" w:sz="4" w:space="0" w:color="auto"/>
            </w:tcBorders>
          </w:tcPr>
          <w:p w14:paraId="1C259C2A" w14:textId="66F90F0B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E4C4CE" w14:textId="05A01B1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F12F8" w14:textId="1ECF3609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67586F" w14:textId="0E58BA09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877D6" w14:textId="2F4EB340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A1A97" w14:textId="0F1F018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63B087F" w14:textId="66095BCE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071</w:t>
            </w:r>
          </w:p>
        </w:tc>
      </w:tr>
      <w:tr w:rsidR="00717A2D" w:rsidRPr="00A33620" w14:paraId="7C91D7A7" w14:textId="77777777" w:rsidTr="008E67B7">
        <w:tc>
          <w:tcPr>
            <w:tcW w:w="2547" w:type="dxa"/>
            <w:tcBorders>
              <w:top w:val="single" w:sz="4" w:space="0" w:color="auto"/>
            </w:tcBorders>
          </w:tcPr>
          <w:p w14:paraId="648F785E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33620">
              <w:rPr>
                <w:rFonts w:cstheme="minorHAnsi"/>
                <w:sz w:val="20"/>
                <w:szCs w:val="20"/>
                <w:lang w:val="en-US"/>
              </w:rPr>
              <w:t xml:space="preserve">   ΔPRTEE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098836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6631" w14:textId="2C362E5F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C5944" w14:textId="0022FC7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5C05" w14:textId="025AACFA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C0F3F" w14:textId="0BEB8C99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081BF3A" w14:textId="65B15D8C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160</w:t>
            </w:r>
          </w:p>
        </w:tc>
      </w:tr>
      <w:tr w:rsidR="00717A2D" w:rsidRPr="00A33620" w14:paraId="07AC9004" w14:textId="77777777" w:rsidTr="008E67B7">
        <w:tc>
          <w:tcPr>
            <w:tcW w:w="2547" w:type="dxa"/>
          </w:tcPr>
          <w:p w14:paraId="020B1BBB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F33845C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BCCD" w14:textId="7910A4A6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ED4C" w14:textId="4B2D66A0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5AF2" w14:textId="17278C41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C3B1" w14:textId="1D1E093E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139" w:type="dxa"/>
          </w:tcPr>
          <w:p w14:paraId="7921259A" w14:textId="2B80CEEC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843</w:t>
            </w:r>
          </w:p>
        </w:tc>
      </w:tr>
      <w:tr w:rsidR="00717A2D" w:rsidRPr="00A33620" w14:paraId="7599004A" w14:textId="77777777" w:rsidTr="008E67B7">
        <w:tc>
          <w:tcPr>
            <w:tcW w:w="2547" w:type="dxa"/>
          </w:tcPr>
          <w:p w14:paraId="021DA1BA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D21FDB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F2BF" w14:textId="7925A412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9603A" w14:textId="068C33FD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7EEA" w14:textId="308AF287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ABBCA" w14:textId="1EEFD5A5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9" w:type="dxa"/>
          </w:tcPr>
          <w:p w14:paraId="5992F39F" w14:textId="12B5B85C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924</w:t>
            </w:r>
          </w:p>
        </w:tc>
      </w:tr>
      <w:tr w:rsidR="00717A2D" w:rsidRPr="00A33620" w14:paraId="78A89127" w14:textId="77777777" w:rsidTr="008E67B7">
        <w:tc>
          <w:tcPr>
            <w:tcW w:w="2547" w:type="dxa"/>
          </w:tcPr>
          <w:p w14:paraId="09AD0C73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EC34B1A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250E8B" w14:textId="50831637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ABCC20" w14:textId="7E890701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C2DB76" w14:textId="2006D126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6A3707" w14:textId="4A1D724D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39" w:type="dxa"/>
          </w:tcPr>
          <w:p w14:paraId="49CDD671" w14:textId="027F9B75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878</w:t>
            </w:r>
          </w:p>
        </w:tc>
      </w:tr>
      <w:tr w:rsidR="00717A2D" w:rsidRPr="00A33620" w14:paraId="56E69795" w14:textId="77777777" w:rsidTr="008E67B7">
        <w:tc>
          <w:tcPr>
            <w:tcW w:w="2547" w:type="dxa"/>
          </w:tcPr>
          <w:p w14:paraId="75D578C8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98774FD" w14:textId="7777777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C9C6" w14:textId="0CAC65A1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CB628" w14:textId="0280788A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CE83" w14:textId="3F9424B4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30FD" w14:textId="079B55EB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1139" w:type="dxa"/>
          </w:tcPr>
          <w:p w14:paraId="0E5B12A2" w14:textId="41701DCA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944</w:t>
            </w:r>
          </w:p>
        </w:tc>
      </w:tr>
      <w:tr w:rsidR="00717A2D" w:rsidRPr="00A33620" w14:paraId="035221B4" w14:textId="77777777" w:rsidTr="008E67B7">
        <w:tc>
          <w:tcPr>
            <w:tcW w:w="2547" w:type="dxa"/>
            <w:tcBorders>
              <w:bottom w:val="single" w:sz="4" w:space="0" w:color="auto"/>
            </w:tcBorders>
          </w:tcPr>
          <w:p w14:paraId="775755F6" w14:textId="77777777" w:rsidR="00717A2D" w:rsidRPr="00A33620" w:rsidRDefault="00717A2D" w:rsidP="00717A2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89B820" w14:textId="28F02B7B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983E8" w14:textId="6A10A4EE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F644DB" w14:textId="1B943167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C5CD9" w14:textId="1F380853" w:rsidR="00717A2D" w:rsidRPr="00A33620" w:rsidRDefault="00717A2D" w:rsidP="00717A2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42E220" w14:textId="1B41A38E" w:rsidR="00717A2D" w:rsidRPr="00A33620" w:rsidRDefault="00717A2D" w:rsidP="00717A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33620">
              <w:rPr>
                <w:rFonts w:cstheme="minorHAnsi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FE9B1AD" w14:textId="2BB20E65" w:rsidR="00717A2D" w:rsidRPr="00717A2D" w:rsidRDefault="00717A2D" w:rsidP="00717A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7A2D">
              <w:rPr>
                <w:sz w:val="20"/>
                <w:szCs w:val="20"/>
              </w:rPr>
              <w:t>0.694</w:t>
            </w:r>
          </w:p>
        </w:tc>
      </w:tr>
    </w:tbl>
    <w:p w14:paraId="762EB8EB" w14:textId="77777777" w:rsidR="000E0634" w:rsidRDefault="000E0634" w:rsidP="0085435C">
      <w:pPr>
        <w:spacing w:after="0"/>
        <w:rPr>
          <w:sz w:val="20"/>
          <w:szCs w:val="20"/>
          <w:lang w:val="en-US"/>
        </w:rPr>
      </w:pPr>
    </w:p>
    <w:p w14:paraId="53E0C4BA" w14:textId="0A43277A" w:rsidR="00AE6E84" w:rsidRPr="00F10462" w:rsidRDefault="00EF321B" w:rsidP="00A33620">
      <w:pPr>
        <w:spacing w:after="0"/>
        <w:rPr>
          <w:sz w:val="20"/>
          <w:szCs w:val="20"/>
          <w:lang w:val="en-US"/>
        </w:rPr>
      </w:pPr>
      <w:r>
        <w:rPr>
          <w:rFonts w:cstheme="minorHAnsi"/>
          <w:kern w:val="2"/>
          <w:sz w:val="20"/>
          <w:szCs w:val="20"/>
          <w:lang w:val="en-US"/>
        </w:rPr>
        <w:t>Legend:</w:t>
      </w:r>
      <w:r>
        <w:rPr>
          <w:rFonts w:cstheme="minorHAnsi"/>
          <w:i/>
          <w:kern w:val="2"/>
          <w:sz w:val="20"/>
          <w:szCs w:val="20"/>
          <w:lang w:val="en-US"/>
        </w:rPr>
        <w:t xml:space="preserve"> </w:t>
      </w:r>
      <w:r w:rsidR="00A33620" w:rsidRPr="00561DBC">
        <w:rPr>
          <w:rFonts w:cstheme="minorHAnsi"/>
          <w:i/>
          <w:kern w:val="1"/>
          <w:sz w:val="20"/>
          <w:szCs w:val="20"/>
          <w:lang w:val="en-US"/>
        </w:rPr>
        <w:t>PDGFB</w:t>
      </w:r>
      <w:r w:rsidR="00A33620">
        <w:rPr>
          <w:rFonts w:cstheme="minorHAnsi"/>
          <w:kern w:val="1"/>
          <w:sz w:val="20"/>
          <w:szCs w:val="20"/>
          <w:lang w:val="en-US"/>
        </w:rPr>
        <w:t>, p</w:t>
      </w:r>
      <w:r w:rsidR="00A33620" w:rsidRPr="007D364E">
        <w:rPr>
          <w:rFonts w:cstheme="minorHAnsi"/>
          <w:kern w:val="1"/>
          <w:sz w:val="20"/>
          <w:szCs w:val="20"/>
          <w:lang w:val="en-US"/>
        </w:rPr>
        <w:t>latelet-derived growth factor</w:t>
      </w:r>
      <w:r w:rsidR="00A33620">
        <w:rPr>
          <w:rFonts w:cstheme="minorHAnsi"/>
          <w:kern w:val="1"/>
          <w:sz w:val="20"/>
          <w:szCs w:val="20"/>
          <w:lang w:val="en-US"/>
        </w:rPr>
        <w:t xml:space="preserve"> beta gene; </w:t>
      </w:r>
      <w:r w:rsidR="00A33620">
        <w:rPr>
          <w:sz w:val="20"/>
          <w:szCs w:val="20"/>
          <w:lang w:val="en-US"/>
        </w:rPr>
        <w:t>QD,</w:t>
      </w:r>
      <w:r w:rsidR="00A33620" w:rsidRPr="008B300D">
        <w:rPr>
          <w:sz w:val="20"/>
          <w:szCs w:val="20"/>
          <w:lang w:val="en-US"/>
        </w:rPr>
        <w:t xml:space="preserve"> Quartile D</w:t>
      </w:r>
      <w:r w:rsidR="00A33620">
        <w:rPr>
          <w:sz w:val="20"/>
          <w:szCs w:val="20"/>
          <w:lang w:val="en-US"/>
        </w:rPr>
        <w:t>eviation;</w:t>
      </w:r>
      <w:r w:rsidR="00A33620" w:rsidRPr="008B300D">
        <w:rPr>
          <w:sz w:val="20"/>
          <w:szCs w:val="20"/>
          <w:lang w:val="en-US"/>
        </w:rPr>
        <w:t xml:space="preserve"> </w:t>
      </w:r>
      <w:r w:rsidR="00A33620">
        <w:rPr>
          <w:sz w:val="20"/>
          <w:szCs w:val="20"/>
          <w:lang w:val="en-US"/>
        </w:rPr>
        <w:t>WB,</w:t>
      </w:r>
      <w:r w:rsidR="00A33620" w:rsidRPr="008B300D">
        <w:rPr>
          <w:sz w:val="20"/>
          <w:szCs w:val="20"/>
          <w:lang w:val="en-US"/>
        </w:rPr>
        <w:t xml:space="preserve"> </w:t>
      </w:r>
      <w:r w:rsidR="00A33620">
        <w:rPr>
          <w:sz w:val="20"/>
          <w:szCs w:val="20"/>
          <w:lang w:val="en-US"/>
        </w:rPr>
        <w:t>Whole Blood; PRP,</w:t>
      </w:r>
      <w:r w:rsidR="00A33620" w:rsidRPr="008B300D">
        <w:rPr>
          <w:sz w:val="20"/>
          <w:szCs w:val="20"/>
          <w:lang w:val="en-US"/>
        </w:rPr>
        <w:t xml:space="preserve"> Platelet-Rich Plasma</w:t>
      </w:r>
      <w:r w:rsidR="00A33620">
        <w:rPr>
          <w:sz w:val="20"/>
          <w:szCs w:val="20"/>
          <w:lang w:val="en-US"/>
        </w:rPr>
        <w:t>; PROMs, patient-reported outcome measures; VAS,</w:t>
      </w:r>
      <w:r w:rsidR="00A33620" w:rsidRPr="008B300D">
        <w:rPr>
          <w:sz w:val="20"/>
          <w:szCs w:val="20"/>
          <w:lang w:val="en-US"/>
        </w:rPr>
        <w:t xml:space="preserve"> </w:t>
      </w:r>
      <w:r w:rsidR="00A33620">
        <w:rPr>
          <w:rFonts w:cstheme="minorHAnsi"/>
          <w:sz w:val="20"/>
          <w:szCs w:val="20"/>
          <w:lang w:val="en-US"/>
        </w:rPr>
        <w:t>Visual Analog Scale;</w:t>
      </w:r>
      <w:r w:rsidR="00A33620" w:rsidRPr="008B300D">
        <w:rPr>
          <w:rFonts w:cstheme="minorHAnsi"/>
          <w:sz w:val="20"/>
          <w:szCs w:val="20"/>
          <w:lang w:val="en-US"/>
        </w:rPr>
        <w:t xml:space="preserve"> </w:t>
      </w:r>
      <w:r w:rsidR="00A33620">
        <w:rPr>
          <w:rFonts w:cstheme="minorHAnsi"/>
          <w:sz w:val="20"/>
          <w:szCs w:val="20"/>
          <w:lang w:val="en-US"/>
        </w:rPr>
        <w:t>QDASH,</w:t>
      </w:r>
      <w:r w:rsidR="00A33620" w:rsidRPr="008B300D">
        <w:rPr>
          <w:rFonts w:cstheme="minorHAnsi"/>
          <w:sz w:val="20"/>
          <w:szCs w:val="20"/>
          <w:lang w:val="en-US"/>
        </w:rPr>
        <w:t xml:space="preserve"> quick version of Disabilities of t</w:t>
      </w:r>
      <w:r w:rsidR="00A33620">
        <w:rPr>
          <w:rFonts w:cstheme="minorHAnsi"/>
          <w:sz w:val="20"/>
          <w:szCs w:val="20"/>
          <w:lang w:val="en-US"/>
        </w:rPr>
        <w:t>he Arm, Shoulder and Hand score; PRTEE,</w:t>
      </w:r>
      <w:r w:rsidR="00A33620" w:rsidRPr="008B300D">
        <w:rPr>
          <w:rFonts w:cstheme="minorHAnsi"/>
          <w:sz w:val="20"/>
          <w:szCs w:val="20"/>
          <w:lang w:val="en-US"/>
        </w:rPr>
        <w:t xml:space="preserve"> Patient-Rated Tennis Elbow Evaluation</w:t>
      </w:r>
      <w:r w:rsidR="00A33620">
        <w:rPr>
          <w:rFonts w:cstheme="minorHAnsi"/>
          <w:sz w:val="20"/>
          <w:szCs w:val="20"/>
          <w:lang w:val="en-US"/>
        </w:rPr>
        <w:t>.</w:t>
      </w:r>
    </w:p>
    <w:sectPr w:rsidR="00AE6E84" w:rsidRPr="00F10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2D"/>
    <w:rsid w:val="000263E4"/>
    <w:rsid w:val="0009563E"/>
    <w:rsid w:val="000B387A"/>
    <w:rsid w:val="000E0634"/>
    <w:rsid w:val="00104190"/>
    <w:rsid w:val="0015147F"/>
    <w:rsid w:val="00180657"/>
    <w:rsid w:val="001C7EE8"/>
    <w:rsid w:val="002443AC"/>
    <w:rsid w:val="00265620"/>
    <w:rsid w:val="0028141C"/>
    <w:rsid w:val="002C3D45"/>
    <w:rsid w:val="002D367C"/>
    <w:rsid w:val="003345D3"/>
    <w:rsid w:val="0035796A"/>
    <w:rsid w:val="00374832"/>
    <w:rsid w:val="003A0EEE"/>
    <w:rsid w:val="003A5E2C"/>
    <w:rsid w:val="003B068A"/>
    <w:rsid w:val="003F6FB5"/>
    <w:rsid w:val="00415B32"/>
    <w:rsid w:val="00460AA1"/>
    <w:rsid w:val="0048032D"/>
    <w:rsid w:val="004D5D00"/>
    <w:rsid w:val="00537816"/>
    <w:rsid w:val="005A08BF"/>
    <w:rsid w:val="005C36DF"/>
    <w:rsid w:val="005E3C3A"/>
    <w:rsid w:val="005F1DCA"/>
    <w:rsid w:val="006807B4"/>
    <w:rsid w:val="006B0B17"/>
    <w:rsid w:val="0070227C"/>
    <w:rsid w:val="00717A2D"/>
    <w:rsid w:val="0073267B"/>
    <w:rsid w:val="00736CEB"/>
    <w:rsid w:val="007B1780"/>
    <w:rsid w:val="007D7A26"/>
    <w:rsid w:val="008101BA"/>
    <w:rsid w:val="0085435C"/>
    <w:rsid w:val="0087795B"/>
    <w:rsid w:val="0097558B"/>
    <w:rsid w:val="00987759"/>
    <w:rsid w:val="009A1AE5"/>
    <w:rsid w:val="009D4396"/>
    <w:rsid w:val="009E0099"/>
    <w:rsid w:val="00A026B0"/>
    <w:rsid w:val="00A33620"/>
    <w:rsid w:val="00A47A18"/>
    <w:rsid w:val="00A50DBE"/>
    <w:rsid w:val="00A84F28"/>
    <w:rsid w:val="00A85668"/>
    <w:rsid w:val="00AE6E84"/>
    <w:rsid w:val="00AF77DB"/>
    <w:rsid w:val="00B935D6"/>
    <w:rsid w:val="00C86398"/>
    <w:rsid w:val="00CE1716"/>
    <w:rsid w:val="00CF2B02"/>
    <w:rsid w:val="00CF3DD9"/>
    <w:rsid w:val="00CF5190"/>
    <w:rsid w:val="00D34EBF"/>
    <w:rsid w:val="00DC3331"/>
    <w:rsid w:val="00EA093B"/>
    <w:rsid w:val="00ED15DE"/>
    <w:rsid w:val="00EF1BD1"/>
    <w:rsid w:val="00EF321B"/>
    <w:rsid w:val="00F1033B"/>
    <w:rsid w:val="00F10462"/>
    <w:rsid w:val="00F13CD1"/>
    <w:rsid w:val="00F94041"/>
    <w:rsid w:val="00FA6AAB"/>
    <w:rsid w:val="00FF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C591C"/>
  <w15:chartTrackingRefBased/>
  <w15:docId w15:val="{91C2B51A-F42B-450E-A26E-E6BF4E6F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80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A5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1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14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7</cp:revision>
  <dcterms:created xsi:type="dcterms:W3CDTF">2020-10-19T12:46:00Z</dcterms:created>
  <dcterms:modified xsi:type="dcterms:W3CDTF">2021-06-10T08:40:00Z</dcterms:modified>
</cp:coreProperties>
</file>